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27A97" w14:textId="264D9A8C" w:rsidR="009063FE" w:rsidRPr="009063FE" w:rsidRDefault="009063FE" w:rsidP="009063FE">
      <w:pPr>
        <w:spacing w:after="0" w:line="360" w:lineRule="auto"/>
        <w:rPr>
          <w:rFonts w:ascii="Courier New" w:hAnsi="Courier New" w:cs="Courier New"/>
          <w:sz w:val="24"/>
          <w:szCs w:val="24"/>
          <w:lang w:val="en-GB"/>
        </w:rPr>
      </w:pPr>
      <w:r w:rsidRPr="009063FE">
        <w:rPr>
          <w:rFonts w:ascii="Times New Roman" w:hAnsi="Times New Roman"/>
          <w:b/>
          <w:sz w:val="24"/>
          <w:szCs w:val="24"/>
          <w:lang w:val="en-GB"/>
        </w:rPr>
        <w:t xml:space="preserve">Supplementary Table </w:t>
      </w:r>
      <w:r w:rsidR="00B23D34">
        <w:rPr>
          <w:rFonts w:ascii="Times New Roman" w:hAnsi="Times New Roman"/>
          <w:b/>
          <w:sz w:val="24"/>
          <w:szCs w:val="24"/>
          <w:lang w:val="en-GB"/>
        </w:rPr>
        <w:t>2</w:t>
      </w:r>
      <w:bookmarkStart w:id="0" w:name="_GoBack"/>
      <w:bookmarkEnd w:id="0"/>
      <w:r w:rsidRPr="009063FE">
        <w:rPr>
          <w:rFonts w:ascii="Times New Roman" w:hAnsi="Times New Roman"/>
          <w:b/>
          <w:sz w:val="24"/>
          <w:szCs w:val="24"/>
          <w:lang w:val="en-GB"/>
        </w:rPr>
        <w:t>: Histopathological features of the upgraded lesions.</w:t>
      </w:r>
    </w:p>
    <w:p w14:paraId="30C5F395" w14:textId="77777777" w:rsidR="009063FE" w:rsidRPr="00074F2B" w:rsidRDefault="009063FE" w:rsidP="009063FE">
      <w:pPr>
        <w:spacing w:after="0" w:line="160" w:lineRule="exact"/>
        <w:rPr>
          <w:rFonts w:ascii="Courier New" w:hAnsi="Courier New" w:cs="Courier New"/>
          <w:sz w:val="18"/>
          <w:szCs w:val="18"/>
          <w:lang w:val="en-GB"/>
        </w:rPr>
      </w:pPr>
    </w:p>
    <w:tbl>
      <w:tblPr>
        <w:tblW w:w="10752" w:type="dxa"/>
        <w:tblInd w:w="-617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1890"/>
        <w:gridCol w:w="1766"/>
        <w:gridCol w:w="1576"/>
        <w:gridCol w:w="1584"/>
        <w:gridCol w:w="1572"/>
        <w:gridCol w:w="1332"/>
        <w:gridCol w:w="1032"/>
      </w:tblGrid>
      <w:tr w:rsidR="009063FE" w:rsidRPr="006C7DFD" w14:paraId="1BC3318E" w14:textId="77777777" w:rsidTr="00D85C3B">
        <w:trPr>
          <w:trHeight w:val="362"/>
        </w:trPr>
        <w:tc>
          <w:tcPr>
            <w:tcW w:w="365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51E7737" w14:textId="77777777" w:rsidR="009063FE" w:rsidRPr="006C7DFD" w:rsidRDefault="009063FE" w:rsidP="00C314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                         Pathological features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CD05BE2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061E45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H 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680AA9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11DB21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CIS 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B469FA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F68C94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HG-LN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21FF68D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E64C54F" w14:textId="77777777" w:rsidR="009063FE" w:rsidRPr="006C7DFD" w:rsidRDefault="009063FE" w:rsidP="00C314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AF2480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9063FE" w:rsidRPr="006C7DFD" w14:paraId="5713101D" w14:textId="77777777" w:rsidTr="00D85C3B">
        <w:trPr>
          <w:trHeight w:val="600"/>
        </w:trPr>
        <w:tc>
          <w:tcPr>
            <w:tcW w:w="1890" w:type="dxa"/>
            <w:vMerge w:val="restart"/>
            <w:tcBorders>
              <w:top w:val="single" w:sz="4" w:space="0" w:color="000001"/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A50E0B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7BC994E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istotype</w:t>
            </w: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F63877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</w:rPr>
              <w:t>§DCIS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850B6C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75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B809BF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8 (47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FEC9BB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431D8EE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000C15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1 (39.3%)</w:t>
            </w:r>
          </w:p>
        </w:tc>
        <w:tc>
          <w:tcPr>
            <w:tcW w:w="103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806C72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.459</w:t>
            </w:r>
          </w:p>
        </w:tc>
      </w:tr>
      <w:tr w:rsidR="009063FE" w:rsidRPr="006C7DFD" w14:paraId="46963441" w14:textId="77777777" w:rsidTr="00D85C3B">
        <w:trPr>
          <w:trHeight w:val="600"/>
        </w:trPr>
        <w:tc>
          <w:tcPr>
            <w:tcW w:w="1890" w:type="dxa"/>
            <w:vMerge/>
            <w:tcBorders>
              <w:top w:val="single" w:sz="4" w:space="0" w:color="000001"/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15E066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F29279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</w:rPr>
              <w:t>†IDC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8DFA05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617326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3 (17.7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2F64D0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3 (35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3DF4C4D4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22FCBF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7 (25%)</w:t>
            </w:r>
          </w:p>
        </w:tc>
        <w:tc>
          <w:tcPr>
            <w:tcW w:w="1032" w:type="dxa"/>
            <w:vMerge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EB09022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63FE" w:rsidRPr="006C7DFD" w14:paraId="34F22E40" w14:textId="77777777" w:rsidTr="00D85C3B">
        <w:trPr>
          <w:trHeight w:val="534"/>
        </w:trPr>
        <w:tc>
          <w:tcPr>
            <w:tcW w:w="1890" w:type="dxa"/>
            <w:vMerge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B5F7B8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912C2A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</w:rPr>
              <w:t>^ILC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FC388D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B65951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5 (29.4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3149BC5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4 (50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28A8B24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ACD16BA" w14:textId="77777777" w:rsidR="009063FE" w:rsidRPr="006C7DFD" w:rsidRDefault="009063FE" w:rsidP="00C314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9 (32.1%)</w:t>
            </w:r>
          </w:p>
        </w:tc>
        <w:tc>
          <w:tcPr>
            <w:tcW w:w="103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8EDC6D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63FE" w:rsidRPr="006C7DFD" w14:paraId="57A65933" w14:textId="77777777" w:rsidTr="00D85C3B">
        <w:trPr>
          <w:trHeight w:val="326"/>
        </w:trPr>
        <w:tc>
          <w:tcPr>
            <w:tcW w:w="1890" w:type="dxa"/>
            <w:vMerge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9E528A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755CC4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318BE8A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</w:rPr>
              <w:t>•TIC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F688B75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8BAE3F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5.9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4C85A1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5535ED24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0D7596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3.6%)</w:t>
            </w:r>
          </w:p>
        </w:tc>
        <w:tc>
          <w:tcPr>
            <w:tcW w:w="10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08E2175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63FE" w:rsidRPr="006C7DFD" w14:paraId="1725E3D8" w14:textId="77777777" w:rsidTr="00D85C3B">
        <w:trPr>
          <w:trHeight w:val="335"/>
        </w:trPr>
        <w:tc>
          <w:tcPr>
            <w:tcW w:w="1890" w:type="dxa"/>
            <w:vMerge w:val="restart"/>
            <w:tcBorders>
              <w:top w:val="single" w:sz="4" w:space="0" w:color="000001"/>
              <w:lef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23B8CF3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03F375F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2E0027B2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T</w:t>
            </w:r>
          </w:p>
          <w:p w14:paraId="56FF9148" w14:textId="77777777" w:rsidR="009063FE" w:rsidRPr="006C7DFD" w:rsidRDefault="009063FE" w:rsidP="00C314C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25756B2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249C4B2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Tis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1AFCC3E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DF55F5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75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7957A3A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22E6B6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8 (47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39DC172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B70215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</w:tcPr>
          <w:p w14:paraId="27BC8E2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7A55B5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1 (39.3%)</w:t>
            </w:r>
          </w:p>
        </w:tc>
        <w:tc>
          <w:tcPr>
            <w:tcW w:w="103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6DACBEF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.152</w:t>
            </w:r>
          </w:p>
        </w:tc>
      </w:tr>
      <w:tr w:rsidR="009063FE" w:rsidRPr="006C7DFD" w14:paraId="230E8813" w14:textId="77777777" w:rsidTr="00D85C3B">
        <w:trPr>
          <w:trHeight w:val="335"/>
        </w:trPr>
        <w:tc>
          <w:tcPr>
            <w:tcW w:w="1890" w:type="dxa"/>
            <w:vMerge/>
            <w:tcBorders>
              <w:lef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23A2834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2C92076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79334D3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Tmic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402528E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C9F8A3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3F86982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987FC4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60E680D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5E9AFC5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3 (35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</w:tcPr>
          <w:p w14:paraId="7108CF1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9FE6E5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4 (14.3%)</w:t>
            </w:r>
          </w:p>
        </w:tc>
        <w:tc>
          <w:tcPr>
            <w:tcW w:w="103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30DCD61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63FE" w:rsidRPr="006C7DFD" w14:paraId="5E5FFC31" w14:textId="77777777" w:rsidTr="00D85C3B">
        <w:trPr>
          <w:trHeight w:val="335"/>
        </w:trPr>
        <w:tc>
          <w:tcPr>
            <w:tcW w:w="1890" w:type="dxa"/>
            <w:vMerge/>
            <w:tcBorders>
              <w:lef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7F87189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7CC6607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616ED34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T1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73ACFB6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E3479E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4E3464B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B0867E4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8 (47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1C86848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F95E0D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4 (50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</w:tcPr>
          <w:p w14:paraId="63DF76B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EDB1A63" w14:textId="77777777" w:rsidR="009063FE" w:rsidRPr="006C7DFD" w:rsidRDefault="009063FE" w:rsidP="00C314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13 (46.4%)</w:t>
            </w:r>
          </w:p>
        </w:tc>
        <w:tc>
          <w:tcPr>
            <w:tcW w:w="10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069006C2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63FE" w:rsidRPr="006C7DFD" w14:paraId="02245556" w14:textId="77777777" w:rsidTr="00D85C3B">
        <w:trPr>
          <w:trHeight w:val="335"/>
        </w:trPr>
        <w:tc>
          <w:tcPr>
            <w:tcW w:w="1890" w:type="dxa"/>
            <w:vMerge w:val="restart"/>
            <w:tcBorders>
              <w:top w:val="single" w:sz="4" w:space="0" w:color="000001"/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35ADB17" w14:textId="77777777" w:rsidR="009063FE" w:rsidRPr="006C7DFD" w:rsidRDefault="009063FE" w:rsidP="00C314C5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N</w:t>
            </w: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F93BB6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x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18A15A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96E2FA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4 (82.3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3267D5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4 (50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46A37FF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9722A1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1 (75%)</w:t>
            </w:r>
          </w:p>
        </w:tc>
        <w:tc>
          <w:tcPr>
            <w:tcW w:w="103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BC65128" w14:textId="77777777" w:rsidR="009063FE" w:rsidRPr="006C7DFD" w:rsidRDefault="009063FE" w:rsidP="00C314C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.147</w:t>
            </w:r>
          </w:p>
        </w:tc>
      </w:tr>
      <w:tr w:rsidR="009063FE" w:rsidRPr="006C7DFD" w14:paraId="5C1D2CBE" w14:textId="77777777" w:rsidTr="00D85C3B">
        <w:trPr>
          <w:trHeight w:val="335"/>
        </w:trPr>
        <w:tc>
          <w:tcPr>
            <w:tcW w:w="1890" w:type="dxa"/>
            <w:vMerge/>
            <w:tcBorders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6EA63A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8FD422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0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6E0A0A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27FD42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3 (17.7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CFA997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74DE0DA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5BF561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5 (17.9%)</w:t>
            </w:r>
          </w:p>
        </w:tc>
        <w:tc>
          <w:tcPr>
            <w:tcW w:w="103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856FC6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63FE" w:rsidRPr="006C7DFD" w14:paraId="26AD63B6" w14:textId="77777777" w:rsidTr="00D85C3B">
        <w:trPr>
          <w:trHeight w:val="335"/>
        </w:trPr>
        <w:tc>
          <w:tcPr>
            <w:tcW w:w="1890" w:type="dxa"/>
            <w:vMerge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64A598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D58739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+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5575DD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3B8EAB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811128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02006052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7BE1C2" w14:textId="77777777" w:rsidR="009063FE" w:rsidRPr="006C7DFD" w:rsidRDefault="009063FE" w:rsidP="00C314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2 (7.1%)</w:t>
            </w:r>
          </w:p>
        </w:tc>
        <w:tc>
          <w:tcPr>
            <w:tcW w:w="10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290C39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63FE" w:rsidRPr="006C7DFD" w14:paraId="7E4A0D69" w14:textId="77777777" w:rsidTr="00D85C3B">
        <w:trPr>
          <w:trHeight w:val="335"/>
        </w:trPr>
        <w:tc>
          <w:tcPr>
            <w:tcW w:w="1890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64D6F264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Grade</w:t>
            </w: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251DC5C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1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0239999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76C6336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22.3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2CB013A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14.2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</w:tcPr>
          <w:p w14:paraId="79EEAE7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4A8831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3 (17.6%)</w:t>
            </w:r>
          </w:p>
        </w:tc>
        <w:tc>
          <w:tcPr>
            <w:tcW w:w="1032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5FBA0476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.763</w:t>
            </w:r>
          </w:p>
        </w:tc>
      </w:tr>
      <w:tr w:rsidR="009063FE" w:rsidRPr="006C7DFD" w14:paraId="796CBC25" w14:textId="77777777" w:rsidTr="00D85C3B">
        <w:trPr>
          <w:trHeight w:val="362"/>
        </w:trPr>
        <w:tc>
          <w:tcPr>
            <w:tcW w:w="1890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79F18095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40DED5A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2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3FB8504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1CED5684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7 (77.7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581CD6C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5 (71.6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</w:tcPr>
          <w:p w14:paraId="65694FE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42C7F62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3 (76.5%)</w:t>
            </w:r>
          </w:p>
        </w:tc>
        <w:tc>
          <w:tcPr>
            <w:tcW w:w="1032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0A1F9A3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063FE" w:rsidRPr="006C7DFD" w14:paraId="1ECA258A" w14:textId="77777777" w:rsidTr="00D85C3B">
        <w:trPr>
          <w:trHeight w:val="362"/>
        </w:trPr>
        <w:tc>
          <w:tcPr>
            <w:tcW w:w="1890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5B7ADB2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1336C0B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3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368ADF0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089AE72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39A1EA2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14.2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</w:tcPr>
          <w:p w14:paraId="13A0BC1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85CF46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5.9%)</w:t>
            </w:r>
          </w:p>
        </w:tc>
        <w:tc>
          <w:tcPr>
            <w:tcW w:w="1032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411A08A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063FE" w:rsidRPr="006C7DFD" w14:paraId="1D86BACE" w14:textId="77777777" w:rsidTr="00D85C3B">
        <w:trPr>
          <w:trHeight w:val="362"/>
        </w:trPr>
        <w:tc>
          <w:tcPr>
            <w:tcW w:w="1890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C0EEE2F" w14:textId="77777777" w:rsidR="009063FE" w:rsidRPr="006C7DFD" w:rsidRDefault="009063FE" w:rsidP="00C314C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*ER</w:t>
            </w: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3D44CC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2914D2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B48835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9 (100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7E37BB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5 (71.6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6D0E16E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090E29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5 (88.2%)</w:t>
            </w:r>
          </w:p>
        </w:tc>
        <w:tc>
          <w:tcPr>
            <w:tcW w:w="1032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151E33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.198</w:t>
            </w:r>
          </w:p>
        </w:tc>
      </w:tr>
      <w:tr w:rsidR="009063FE" w:rsidRPr="006C7DFD" w14:paraId="39229C6E" w14:textId="77777777" w:rsidTr="00D85C3B">
        <w:trPr>
          <w:trHeight w:val="362"/>
        </w:trPr>
        <w:tc>
          <w:tcPr>
            <w:tcW w:w="1890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4B9340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00E879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873FCB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4B33BB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B07CF7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28.4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25B0356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3FE347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1032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A30B1D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63FE" w:rsidRPr="006C7DFD" w14:paraId="2E4A44C8" w14:textId="77777777" w:rsidTr="00D85C3B">
        <w:trPr>
          <w:trHeight w:val="362"/>
        </w:trPr>
        <w:tc>
          <w:tcPr>
            <w:tcW w:w="1890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7FD80B6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*PgR</w:t>
            </w: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1E39D69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2BEA41F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54F2464C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7 (77.7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6D7FC512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4 (57.1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</w:tcPr>
          <w:p w14:paraId="59B8403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C8487C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2 (70.6%)</w:t>
            </w:r>
          </w:p>
        </w:tc>
        <w:tc>
          <w:tcPr>
            <w:tcW w:w="1032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5359923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.532</w:t>
            </w:r>
          </w:p>
        </w:tc>
      </w:tr>
      <w:tr w:rsidR="009063FE" w:rsidRPr="006C7DFD" w14:paraId="3CA7060F" w14:textId="77777777" w:rsidTr="00D85C3B">
        <w:trPr>
          <w:trHeight w:val="362"/>
        </w:trPr>
        <w:tc>
          <w:tcPr>
            <w:tcW w:w="1890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723D847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3D0FEB4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26C2BE9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18177E7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22.3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585BE84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3 (42.9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</w:tcPr>
          <w:p w14:paraId="58EBFE4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087EDD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5 (29.4%)</w:t>
            </w:r>
          </w:p>
        </w:tc>
        <w:tc>
          <w:tcPr>
            <w:tcW w:w="1032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29BC6CC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63FE" w:rsidRPr="006C7DFD" w14:paraId="0151EA63" w14:textId="77777777" w:rsidTr="00D85C3B">
        <w:trPr>
          <w:trHeight w:val="362"/>
        </w:trPr>
        <w:tc>
          <w:tcPr>
            <w:tcW w:w="1890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EA04483" w14:textId="6420898A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Lymphovascular invasion</w:t>
            </w: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71585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3856DA1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6F9B86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524915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6E8F14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28.4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717C0FF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F7E8B1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3 (17.6%)</w:t>
            </w:r>
          </w:p>
        </w:tc>
        <w:tc>
          <w:tcPr>
            <w:tcW w:w="1032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4ABE3D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8</w:t>
            </w:r>
          </w:p>
        </w:tc>
      </w:tr>
      <w:tr w:rsidR="009063FE" w:rsidRPr="006C7DFD" w14:paraId="4FD6874C" w14:textId="77777777" w:rsidTr="00D85C3B">
        <w:trPr>
          <w:trHeight w:val="362"/>
        </w:trPr>
        <w:tc>
          <w:tcPr>
            <w:tcW w:w="1890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3E997B8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25DB25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4454D03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4C59E0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C4C8BF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8 (88.9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FA38F7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5 (71.6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10C40CF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C3345A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4 (82.4%)</w:t>
            </w:r>
          </w:p>
        </w:tc>
        <w:tc>
          <w:tcPr>
            <w:tcW w:w="1032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60458F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063FE" w:rsidRPr="006C7DFD" w14:paraId="3C15B4BD" w14:textId="77777777" w:rsidTr="00D85C3B">
        <w:trPr>
          <w:trHeight w:val="362"/>
        </w:trPr>
        <w:tc>
          <w:tcPr>
            <w:tcW w:w="1890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741160F2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Ki67</w:t>
            </w: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59C12B2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20%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62A1987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6C63D005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9 (100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4C303D2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5 (71.6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</w:tcPr>
          <w:p w14:paraId="71A6422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244B53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5 (88.2%)</w:t>
            </w:r>
          </w:p>
        </w:tc>
        <w:tc>
          <w:tcPr>
            <w:tcW w:w="1032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70E92AA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.198</w:t>
            </w:r>
          </w:p>
        </w:tc>
      </w:tr>
      <w:tr w:rsidR="009063FE" w:rsidRPr="006C7DFD" w14:paraId="620E7B76" w14:textId="77777777" w:rsidTr="00D85C3B">
        <w:trPr>
          <w:trHeight w:val="362"/>
        </w:trPr>
        <w:tc>
          <w:tcPr>
            <w:tcW w:w="1890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27C38483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12BF64D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538D52D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≥20%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6FB0EDA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19A2C2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429CEA8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8DEEBF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3B0FBDF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5F7BF5D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28.4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2F2F2" w:themeFill="background1" w:themeFillShade="F2"/>
          </w:tcPr>
          <w:p w14:paraId="6C753EAE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8F288A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1032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14:paraId="3B706639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063FE" w:rsidRPr="006C7DFD" w14:paraId="17C5B298" w14:textId="77777777" w:rsidTr="00D85C3B">
        <w:trPr>
          <w:trHeight w:val="362"/>
        </w:trPr>
        <w:tc>
          <w:tcPr>
            <w:tcW w:w="1890" w:type="dxa"/>
            <w:vMerge w:val="restart"/>
            <w:tcBorders>
              <w:top w:val="single" w:sz="4" w:space="0" w:color="000001"/>
              <w:lef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0A34724" w14:textId="5DBD84B9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H</w:t>
            </w:r>
            <w:r w:rsidR="00D85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R</w:t>
            </w: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2ED11C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0BD0207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A7A43F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4F8ECA5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14.3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33F5B431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40E78F0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5.9%)</w:t>
            </w:r>
          </w:p>
        </w:tc>
        <w:tc>
          <w:tcPr>
            <w:tcW w:w="103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6A4297C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0.468</w:t>
            </w:r>
          </w:p>
        </w:tc>
      </w:tr>
      <w:tr w:rsidR="009063FE" w:rsidRPr="006C7DFD" w14:paraId="78052DE7" w14:textId="77777777" w:rsidTr="00D85C3B">
        <w:trPr>
          <w:trHeight w:val="362"/>
        </w:trPr>
        <w:tc>
          <w:tcPr>
            <w:tcW w:w="1890" w:type="dxa"/>
            <w:vMerge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6612A04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895A928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108724DF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2B9E417A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9 (100%)</w:t>
            </w:r>
          </w:p>
        </w:tc>
        <w:tc>
          <w:tcPr>
            <w:tcW w:w="15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71429D3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6 (85.7%)</w:t>
            </w:r>
          </w:p>
        </w:tc>
        <w:tc>
          <w:tcPr>
            <w:tcW w:w="13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 w14:paraId="23963427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45B88A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7DFD">
              <w:rPr>
                <w:rFonts w:ascii="Times New Roman" w:hAnsi="Times New Roman"/>
                <w:sz w:val="20"/>
                <w:szCs w:val="20"/>
                <w:lang w:val="en-US"/>
              </w:rPr>
              <w:t>16 (94.1%)</w:t>
            </w:r>
          </w:p>
        </w:tc>
        <w:tc>
          <w:tcPr>
            <w:tcW w:w="10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14:paraId="5696F36B" w14:textId="77777777" w:rsidR="009063FE" w:rsidRPr="006C7DFD" w:rsidRDefault="009063FE" w:rsidP="00C314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79BEF58B" w14:textId="77777777" w:rsidR="009063FE" w:rsidRPr="006C7DFD" w:rsidRDefault="009063FE" w:rsidP="009063FE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  <w:lang w:val="en-GB"/>
        </w:rPr>
      </w:pPr>
      <w:r w:rsidRPr="006C7DFD">
        <w:rPr>
          <w:rFonts w:ascii="Times New Roman" w:hAnsi="Times New Roman"/>
          <w:bCs/>
          <w:sz w:val="20"/>
          <w:szCs w:val="20"/>
          <w:lang w:val="en-GB"/>
        </w:rPr>
        <w:t>*Estimated only for invasive BC</w:t>
      </w:r>
    </w:p>
    <w:p w14:paraId="2DDED4CD" w14:textId="77777777" w:rsidR="009063FE" w:rsidRPr="00D85C3B" w:rsidRDefault="009063FE" w:rsidP="009063FE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  <w:lang w:val="en-GB"/>
        </w:rPr>
      </w:pPr>
      <w:r w:rsidRPr="00D85C3B">
        <w:rPr>
          <w:rFonts w:ascii="Times New Roman" w:hAnsi="Times New Roman"/>
          <w:bCs/>
          <w:sz w:val="20"/>
          <w:szCs w:val="20"/>
          <w:lang w:val="en-GB"/>
        </w:rPr>
        <w:t>Abbreviations: §DCIS: ductal carcinoma in situ; †IDC: invasive ductal carcinoma; ^ILC: invasive lobular carcinoma; •</w:t>
      </w:r>
      <w:r w:rsidR="00A36C1C" w:rsidRPr="00D85C3B">
        <w:rPr>
          <w:rFonts w:ascii="Times New Roman" w:hAnsi="Times New Roman"/>
          <w:bCs/>
          <w:sz w:val="20"/>
          <w:szCs w:val="20"/>
          <w:lang w:val="en-GB"/>
        </w:rPr>
        <w:t>I</w:t>
      </w:r>
      <w:r w:rsidRPr="00D85C3B">
        <w:rPr>
          <w:rFonts w:ascii="Times New Roman" w:hAnsi="Times New Roman"/>
          <w:bCs/>
          <w:sz w:val="20"/>
          <w:szCs w:val="20"/>
          <w:lang w:val="en-GB"/>
        </w:rPr>
        <w:t xml:space="preserve">TC: </w:t>
      </w:r>
      <w:r w:rsidR="00A36C1C" w:rsidRPr="00D85C3B">
        <w:rPr>
          <w:rFonts w:ascii="Times New Roman" w:hAnsi="Times New Roman"/>
          <w:bCs/>
          <w:sz w:val="20"/>
          <w:szCs w:val="20"/>
          <w:lang w:val="en-GB"/>
        </w:rPr>
        <w:t xml:space="preserve">invasive </w:t>
      </w:r>
      <w:r w:rsidRPr="00D85C3B">
        <w:rPr>
          <w:rFonts w:ascii="Times New Roman" w:hAnsi="Times New Roman"/>
          <w:bCs/>
          <w:sz w:val="20"/>
          <w:szCs w:val="20"/>
          <w:lang w:val="en-GB"/>
        </w:rPr>
        <w:t>tubular carcinoma</w:t>
      </w:r>
    </w:p>
    <w:sectPr w:rsidR="009063FE" w:rsidRPr="00D85C3B" w:rsidSect="005D6491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63FE"/>
    <w:rsid w:val="00242BF4"/>
    <w:rsid w:val="004050BC"/>
    <w:rsid w:val="004218BE"/>
    <w:rsid w:val="005D6491"/>
    <w:rsid w:val="0081504E"/>
    <w:rsid w:val="009063FE"/>
    <w:rsid w:val="00A36C1C"/>
    <w:rsid w:val="00B23D34"/>
    <w:rsid w:val="00BB33F8"/>
    <w:rsid w:val="00D8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2669A"/>
  <w15:docId w15:val="{A22A879C-6099-408F-A278-C659440B3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3FE"/>
    <w:pPr>
      <w:suppressAutoHyphens/>
      <w:spacing w:line="256" w:lineRule="auto"/>
    </w:pPr>
    <w:rPr>
      <w:rFonts w:ascii="Calibri" w:eastAsia="Calibri" w:hAnsi="Calibri" w:cs="Times New Roman"/>
      <w:lang w:val="it-IT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Metovic</dc:creator>
  <cp:keywords/>
  <dc:description/>
  <cp:lastModifiedBy>Jasna Metovic</cp:lastModifiedBy>
  <cp:revision>6</cp:revision>
  <dcterms:created xsi:type="dcterms:W3CDTF">2019-12-06T08:48:00Z</dcterms:created>
  <dcterms:modified xsi:type="dcterms:W3CDTF">2020-02-17T12:07:00Z</dcterms:modified>
</cp:coreProperties>
</file>